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78BC3" w14:textId="74624939" w:rsidR="00297FE3" w:rsidRDefault="00297FE3" w:rsidP="00297FE3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r w:rsidRPr="00460FA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60FA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2304">
        <w:rPr>
          <w:rFonts w:ascii="Times New Roman" w:hAnsi="Times New Roman" w:cs="Times New Roman"/>
          <w:sz w:val="20"/>
          <w:szCs w:val="20"/>
        </w:rPr>
        <w:t xml:space="preserve"> Voucher information of commercial seedlings </w:t>
      </w:r>
      <w:r w:rsidR="00397605">
        <w:rPr>
          <w:rFonts w:ascii="Times New Roman" w:hAnsi="Times New Roman" w:cs="Times New Roman"/>
          <w:sz w:val="20"/>
          <w:szCs w:val="20"/>
        </w:rPr>
        <w:t xml:space="preserve">and processed rhizomes </w:t>
      </w:r>
      <w:r w:rsidRPr="00762304">
        <w:rPr>
          <w:rFonts w:ascii="Times New Roman" w:hAnsi="Times New Roman" w:cs="Times New Roman"/>
          <w:sz w:val="20"/>
          <w:szCs w:val="20"/>
        </w:rPr>
        <w:t>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2309"/>
        <w:gridCol w:w="1402"/>
        <w:gridCol w:w="2309"/>
      </w:tblGrid>
      <w:tr w:rsidR="00397605" w14:paraId="7E795323" w14:textId="77777777" w:rsidTr="004D6033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B36E" w14:textId="024DE0F2" w:rsidR="00397605" w:rsidRDefault="00397605" w:rsidP="00397605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mercial seedling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4B7FF9" w14:textId="54F6D62C" w:rsidR="00397605" w:rsidRDefault="00397605" w:rsidP="00397605">
            <w:pPr>
              <w:spacing w:after="240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cessed rhizomes</w:t>
            </w:r>
          </w:p>
        </w:tc>
      </w:tr>
      <w:tr w:rsidR="00397605" w14:paraId="068ADD12" w14:textId="62595674" w:rsidTr="004D603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9834C" w14:textId="77777777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c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AAB7" w14:textId="77777777" w:rsidR="00397605" w:rsidRDefault="00397605" w:rsidP="00CA034C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CFFF60" w14:textId="65CAA8F1" w:rsidR="00397605" w:rsidRDefault="00397605" w:rsidP="00CA034C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c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5690B0" w14:textId="47180AC5" w:rsidR="00397605" w:rsidRDefault="00397605" w:rsidP="00CA034C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ality</w:t>
            </w:r>
          </w:p>
        </w:tc>
      </w:tr>
      <w:tr w:rsidR="00397605" w14:paraId="341C2172" w14:textId="4BF95CAB" w:rsidTr="004D6033">
        <w:tc>
          <w:tcPr>
            <w:tcW w:w="0" w:type="auto"/>
            <w:tcBorders>
              <w:top w:val="single" w:sz="4" w:space="0" w:color="auto"/>
            </w:tcBorders>
          </w:tcPr>
          <w:p w14:paraId="184FB8E8" w14:textId="2060A3A1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276909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and Wang 01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5756D0E" w14:textId="7C6BEF7D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anjiang, Yunnan, Ch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6DFAF1A" w14:textId="3F7E0E84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Wang 0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4F6D2" w14:textId="20206244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anjiang, Yunnan, China</w:t>
            </w:r>
          </w:p>
        </w:tc>
      </w:tr>
      <w:bookmarkEnd w:id="0"/>
      <w:tr w:rsidR="00397605" w14:paraId="4990EE95" w14:textId="145DA2F2" w:rsidTr="004D6033">
        <w:tc>
          <w:tcPr>
            <w:tcW w:w="0" w:type="auto"/>
          </w:tcPr>
          <w:p w14:paraId="363BD9AC" w14:textId="79DB59B1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Wang 0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1A6B5C" w14:textId="2D98F96F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anjiang, Yunnan, Chin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BED0A5" w14:textId="6012A64B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Wang 048</w:t>
            </w:r>
          </w:p>
        </w:tc>
        <w:tc>
          <w:tcPr>
            <w:tcW w:w="0" w:type="auto"/>
          </w:tcPr>
          <w:p w14:paraId="6740CA6B" w14:textId="5EBA7B65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anjiang, Yunnan, China</w:t>
            </w:r>
          </w:p>
        </w:tc>
      </w:tr>
      <w:tr w:rsidR="00397605" w14:paraId="1D1318D0" w14:textId="3BA26707" w:rsidTr="004D6033">
        <w:tc>
          <w:tcPr>
            <w:tcW w:w="0" w:type="auto"/>
          </w:tcPr>
          <w:p w14:paraId="581DB341" w14:textId="7BF6883E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Wang 004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729863" w14:textId="584CF380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anjiang, Yunnan, Chin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A29A38" w14:textId="1657D8BA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Wang 056</w:t>
            </w:r>
          </w:p>
        </w:tc>
        <w:tc>
          <w:tcPr>
            <w:tcW w:w="0" w:type="auto"/>
          </w:tcPr>
          <w:p w14:paraId="6057508E" w14:textId="331CBE0A" w:rsidR="00397605" w:rsidRDefault="00397605" w:rsidP="00CA034C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anjiang, Yunnan, China</w:t>
            </w:r>
          </w:p>
        </w:tc>
      </w:tr>
      <w:tr w:rsidR="00397605" w14:paraId="3720AC1A" w14:textId="10BA4FB3" w:rsidTr="004D6033">
        <w:tc>
          <w:tcPr>
            <w:tcW w:w="0" w:type="auto"/>
          </w:tcPr>
          <w:p w14:paraId="6B7EE007" w14:textId="17DB2CCF" w:rsidR="00397605" w:rsidRDefault="00397605" w:rsidP="00200A60">
            <w:pPr>
              <w:spacing w:after="24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Wang 05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656D57" w14:textId="4E52D1E5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anjiang, Yunnan, Chin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1269A9" w14:textId="70A0D4FD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Wang 064</w:t>
            </w:r>
          </w:p>
        </w:tc>
        <w:tc>
          <w:tcPr>
            <w:tcW w:w="0" w:type="auto"/>
          </w:tcPr>
          <w:p w14:paraId="56904005" w14:textId="70B35222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anjiang, Yunnan, China</w:t>
            </w:r>
          </w:p>
        </w:tc>
      </w:tr>
      <w:tr w:rsidR="00397605" w14:paraId="592B7261" w14:textId="76F4F048" w:rsidTr="004D6033">
        <w:tc>
          <w:tcPr>
            <w:tcW w:w="0" w:type="auto"/>
          </w:tcPr>
          <w:p w14:paraId="4030F961" w14:textId="2682A416" w:rsidR="00397605" w:rsidRDefault="00397605" w:rsidP="00200A60">
            <w:pPr>
              <w:spacing w:after="24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Wang 07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DBD29C" w14:textId="7CDDA359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anjiang, Yunnan, Chin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376C05" w14:textId="26829500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Y001</w:t>
            </w:r>
          </w:p>
        </w:tc>
        <w:tc>
          <w:tcPr>
            <w:tcW w:w="0" w:type="auto"/>
          </w:tcPr>
          <w:p w14:paraId="2DB2ECA6" w14:textId="2A62CDA7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anjiang, Yunnan, China</w:t>
            </w:r>
          </w:p>
        </w:tc>
      </w:tr>
      <w:tr w:rsidR="00397605" w14:paraId="3E760087" w14:textId="442D64C3" w:rsidTr="004D6033">
        <w:tc>
          <w:tcPr>
            <w:tcW w:w="0" w:type="auto"/>
          </w:tcPr>
          <w:p w14:paraId="00AB9372" w14:textId="262B44E8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 et Wang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443283" w14:textId="1D10BE73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anjiang, Yunnan, Chin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EFF804" w14:textId="498FB77F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YH2020300</w:t>
            </w:r>
          </w:p>
        </w:tc>
        <w:tc>
          <w:tcPr>
            <w:tcW w:w="0" w:type="auto"/>
          </w:tcPr>
          <w:p w14:paraId="1C7F591F" w14:textId="3DBB8E16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m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Sichuan, China</w:t>
            </w:r>
          </w:p>
        </w:tc>
      </w:tr>
      <w:tr w:rsidR="00397605" w14:paraId="3BB132BF" w14:textId="5C8AAA4A" w:rsidTr="004D6033">
        <w:tc>
          <w:tcPr>
            <w:tcW w:w="0" w:type="auto"/>
          </w:tcPr>
          <w:p w14:paraId="14A14C13" w14:textId="764BC107" w:rsidR="00397605" w:rsidRDefault="00397605" w:rsidP="00200A60">
            <w:pPr>
              <w:spacing w:after="24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et Wa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F031BF" w14:textId="3C40DBC0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anjiang, Yunnan, Chin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9CC1C4" w14:textId="5A36D7BF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YH2020263</w:t>
            </w:r>
          </w:p>
        </w:tc>
        <w:tc>
          <w:tcPr>
            <w:tcW w:w="0" w:type="auto"/>
          </w:tcPr>
          <w:p w14:paraId="4EB3C348" w14:textId="4A31D5F6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qu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Yunnan, China</w:t>
            </w:r>
          </w:p>
        </w:tc>
      </w:tr>
      <w:tr w:rsidR="00397605" w14:paraId="5DCFF25F" w14:textId="6157784C" w:rsidTr="004D6033">
        <w:tc>
          <w:tcPr>
            <w:tcW w:w="0" w:type="auto"/>
          </w:tcPr>
          <w:p w14:paraId="4FFF0E5D" w14:textId="1B9F2BB7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 YH 202029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D6DF07" w14:textId="70121FFF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long, Yunnan, Chin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0AFF20" w14:textId="24A9A05C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03</w:t>
            </w:r>
          </w:p>
        </w:tc>
        <w:tc>
          <w:tcPr>
            <w:tcW w:w="0" w:type="auto"/>
          </w:tcPr>
          <w:p w14:paraId="73AEDEF6" w14:textId="30AB0166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jiang, Yunnan, China</w:t>
            </w:r>
          </w:p>
        </w:tc>
      </w:tr>
      <w:tr w:rsidR="00397605" w14:paraId="45472DD6" w14:textId="16AC7E07" w:rsidTr="004D6033">
        <w:tc>
          <w:tcPr>
            <w:tcW w:w="0" w:type="auto"/>
          </w:tcPr>
          <w:p w14:paraId="0D92182E" w14:textId="21C7FF35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 YH 20203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B6653E" w14:textId="3F8FA49A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long, Yunnan, Chin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F64E63" w14:textId="77777777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6B935A" w14:textId="77777777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605" w14:paraId="58A1736D" w14:textId="2400E878" w:rsidTr="004D6033">
        <w:tc>
          <w:tcPr>
            <w:tcW w:w="0" w:type="auto"/>
          </w:tcPr>
          <w:p w14:paraId="11DB03F9" w14:textId="75912F80" w:rsidR="00397605" w:rsidRPr="005800E2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CL 2110-H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342E31" w14:textId="19D69D40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long</w:t>
            </w:r>
            <w:r w:rsidRPr="008A509E">
              <w:rPr>
                <w:rFonts w:ascii="Times New Roman" w:hAnsi="Times New Roman" w:cs="Times New Roman"/>
                <w:sz w:val="20"/>
                <w:szCs w:val="20"/>
              </w:rPr>
              <w:t>, Yunnan, Chin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6A3DEBC" w14:textId="77777777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E31856" w14:textId="77777777" w:rsidR="00397605" w:rsidRDefault="00397605" w:rsidP="00200A60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497B5B" w14:textId="77777777" w:rsidR="00886362" w:rsidRDefault="00886362"/>
    <w:sectPr w:rsidR="00886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8E76B" w14:textId="77777777" w:rsidR="00F94B2C" w:rsidRDefault="00F94B2C" w:rsidP="00200A60">
      <w:r>
        <w:separator/>
      </w:r>
    </w:p>
  </w:endnote>
  <w:endnote w:type="continuationSeparator" w:id="0">
    <w:p w14:paraId="7631C16A" w14:textId="77777777" w:rsidR="00F94B2C" w:rsidRDefault="00F94B2C" w:rsidP="00200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AB66F" w14:textId="77777777" w:rsidR="00F94B2C" w:rsidRDefault="00F94B2C" w:rsidP="00200A60">
      <w:r>
        <w:separator/>
      </w:r>
    </w:p>
  </w:footnote>
  <w:footnote w:type="continuationSeparator" w:id="0">
    <w:p w14:paraId="3213D0A1" w14:textId="77777777" w:rsidR="00F94B2C" w:rsidRDefault="00F94B2C" w:rsidP="00200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FE3"/>
    <w:rsid w:val="00200A60"/>
    <w:rsid w:val="00297FE3"/>
    <w:rsid w:val="00397605"/>
    <w:rsid w:val="004D6033"/>
    <w:rsid w:val="00886362"/>
    <w:rsid w:val="008F5797"/>
    <w:rsid w:val="00F9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9A6FE"/>
  <w15:chartTrackingRefBased/>
  <w15:docId w15:val="{57ACB66C-6E5F-4163-A66A-11B256FC6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F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7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0A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0A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0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0A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j</dc:creator>
  <cp:keywords/>
  <dc:description/>
  <cp:lastModifiedBy> </cp:lastModifiedBy>
  <cp:revision>5</cp:revision>
  <dcterms:created xsi:type="dcterms:W3CDTF">2022-12-08T02:27:00Z</dcterms:created>
  <dcterms:modified xsi:type="dcterms:W3CDTF">2023-03-16T03:11:00Z</dcterms:modified>
</cp:coreProperties>
</file>